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337E" w:rsidRDefault="00C8337E" w:rsidP="00C8337E">
      <w:pPr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Supplementary Table 1: Prevalence of the clinical signs of trachoma for Laos, by Gender, Region and Age.</w:t>
      </w:r>
    </w:p>
    <w:tbl>
      <w:tblPr>
        <w:tblW w:w="0" w:type="auto"/>
        <w:tblInd w:w="9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215"/>
        <w:gridCol w:w="1048"/>
        <w:gridCol w:w="1985"/>
      </w:tblGrid>
      <w:tr w:rsidR="00C8337E" w:rsidTr="00D31FFE">
        <w:trPr>
          <w:trHeight w:val="1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8337E" w:rsidRDefault="00C8337E" w:rsidP="00D31FFE">
            <w:pPr>
              <w:spacing w:after="0"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0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8337E" w:rsidRDefault="00C8337E" w:rsidP="00D31FFE">
            <w:pPr>
              <w:spacing w:after="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Prevalence of clinical signs (%)</w:t>
            </w:r>
          </w:p>
        </w:tc>
      </w:tr>
      <w:tr w:rsidR="00C8337E" w:rsidTr="00D31FFE">
        <w:trPr>
          <w:trHeight w:val="1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8337E" w:rsidRDefault="00C8337E" w:rsidP="00D31FFE">
            <w:pPr>
              <w:spacing w:after="0"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8337E" w:rsidRDefault="00C8337E" w:rsidP="00D31FFE">
            <w:pPr>
              <w:spacing w:after="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8337E" w:rsidRDefault="00C8337E" w:rsidP="00D31FFE">
            <w:pPr>
              <w:spacing w:after="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TF</w:t>
            </w:r>
          </w:p>
        </w:tc>
      </w:tr>
      <w:tr w:rsidR="00C8337E" w:rsidTr="00D31FFE">
        <w:trPr>
          <w:trHeight w:val="1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8337E" w:rsidRDefault="00C8337E" w:rsidP="00D31FFE">
            <w:pPr>
              <w:spacing w:after="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</w:rPr>
              <w:t>Overall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8337E" w:rsidRDefault="00C8337E" w:rsidP="00D31FFE">
            <w:pPr>
              <w:spacing w:after="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95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8337E" w:rsidRDefault="00C8337E" w:rsidP="00D31FFE">
            <w:pPr>
              <w:spacing w:after="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5 (1.6)</w:t>
            </w:r>
          </w:p>
        </w:tc>
      </w:tr>
      <w:tr w:rsidR="00C8337E" w:rsidTr="00D31FFE">
        <w:trPr>
          <w:trHeight w:val="1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8337E" w:rsidRDefault="00C8337E" w:rsidP="00D31FFE">
            <w:pPr>
              <w:spacing w:after="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Female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8337E" w:rsidRDefault="00C8337E" w:rsidP="00D31FFE">
            <w:pPr>
              <w:spacing w:after="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42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8337E" w:rsidRDefault="00C8337E" w:rsidP="00D31FFE">
            <w:pPr>
              <w:spacing w:after="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9 (2.1)</w:t>
            </w:r>
          </w:p>
        </w:tc>
      </w:tr>
      <w:tr w:rsidR="00C8337E" w:rsidTr="00D31FFE">
        <w:trPr>
          <w:trHeight w:val="1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8337E" w:rsidRDefault="00C8337E" w:rsidP="00D31FFE">
            <w:pPr>
              <w:spacing w:after="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Male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8337E" w:rsidRDefault="00C8337E" w:rsidP="00D31FFE">
            <w:pPr>
              <w:spacing w:after="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52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8337E" w:rsidRDefault="00C8337E" w:rsidP="00D31FFE">
            <w:pPr>
              <w:spacing w:after="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6 (1.1)</w:t>
            </w:r>
          </w:p>
        </w:tc>
      </w:tr>
      <w:tr w:rsidR="00C8337E" w:rsidTr="00D31FFE">
        <w:trPr>
          <w:trHeight w:val="1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8337E" w:rsidRDefault="00C8337E" w:rsidP="00D31FFE">
            <w:pPr>
              <w:spacing w:after="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Attapu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8337E" w:rsidRDefault="00C8337E" w:rsidP="00D31FFE">
            <w:pPr>
              <w:spacing w:after="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40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8337E" w:rsidRDefault="00C8337E" w:rsidP="00D31FFE">
            <w:pPr>
              <w:spacing w:after="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1 (2.7)</w:t>
            </w:r>
          </w:p>
        </w:tc>
      </w:tr>
      <w:tr w:rsidR="00C8337E" w:rsidTr="00D31FFE">
        <w:trPr>
          <w:trHeight w:val="1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8337E" w:rsidRDefault="00C8337E" w:rsidP="00D31FFE">
            <w:pPr>
              <w:spacing w:after="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Houaphan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8337E" w:rsidRDefault="00C8337E" w:rsidP="00D31FFE">
            <w:pPr>
              <w:spacing w:after="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0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8337E" w:rsidRDefault="00C8337E" w:rsidP="00D31FFE">
            <w:pPr>
              <w:spacing w:after="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 (1.0)</w:t>
            </w:r>
          </w:p>
        </w:tc>
      </w:tr>
      <w:tr w:rsidR="00C8337E" w:rsidTr="00D31FFE">
        <w:trPr>
          <w:trHeight w:val="1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8337E" w:rsidRDefault="00C8337E" w:rsidP="00D31FFE">
            <w:pPr>
              <w:spacing w:after="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Phôngsali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8337E" w:rsidRDefault="00C8337E" w:rsidP="00D31FFE">
            <w:pPr>
              <w:spacing w:after="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3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8337E" w:rsidRDefault="00C8337E" w:rsidP="00D31FFE">
            <w:pPr>
              <w:spacing w:after="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 (0.4)</w:t>
            </w:r>
          </w:p>
        </w:tc>
      </w:tr>
      <w:tr w:rsidR="00C8337E" w:rsidTr="00D31FFE">
        <w:trPr>
          <w:trHeight w:val="1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8337E" w:rsidRDefault="00C8337E" w:rsidP="00D31FFE">
            <w:pPr>
              <w:spacing w:after="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 year old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8337E" w:rsidRDefault="00C8337E" w:rsidP="00D31FFE">
            <w:pPr>
              <w:spacing w:after="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7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8337E" w:rsidRDefault="00C8337E" w:rsidP="00D31FFE">
            <w:pPr>
              <w:spacing w:after="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 (2.6)</w:t>
            </w:r>
          </w:p>
        </w:tc>
      </w:tr>
      <w:tr w:rsidR="00C8337E" w:rsidTr="00D31FFE">
        <w:trPr>
          <w:trHeight w:val="1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8337E" w:rsidRDefault="00C8337E" w:rsidP="00D31FFE">
            <w:pPr>
              <w:spacing w:after="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 years old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8337E" w:rsidRDefault="00C8337E" w:rsidP="00D31FFE">
            <w:pPr>
              <w:spacing w:after="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0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8337E" w:rsidRDefault="00C8337E" w:rsidP="00D31FFE">
            <w:pPr>
              <w:spacing w:after="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 (2.9)</w:t>
            </w:r>
          </w:p>
        </w:tc>
      </w:tr>
      <w:tr w:rsidR="00C8337E" w:rsidTr="00D31FFE">
        <w:trPr>
          <w:trHeight w:val="1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8337E" w:rsidRDefault="00C8337E" w:rsidP="00D31FFE">
            <w:pPr>
              <w:spacing w:after="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 years old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8337E" w:rsidRDefault="00C8337E" w:rsidP="00D31FFE">
            <w:pPr>
              <w:spacing w:after="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8337E" w:rsidRDefault="00C8337E" w:rsidP="00D31FFE">
            <w:pPr>
              <w:spacing w:after="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5 (5.0)</w:t>
            </w:r>
          </w:p>
        </w:tc>
      </w:tr>
      <w:tr w:rsidR="00C8337E" w:rsidTr="00D31FFE">
        <w:trPr>
          <w:trHeight w:val="1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8337E" w:rsidRDefault="00C8337E" w:rsidP="00D31FFE">
            <w:pPr>
              <w:spacing w:after="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4 years old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8337E" w:rsidRDefault="00C8337E" w:rsidP="00D31FFE">
            <w:pPr>
              <w:spacing w:after="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2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8337E" w:rsidRDefault="00C8337E" w:rsidP="00D31FFE">
            <w:pPr>
              <w:spacing w:after="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</w:tr>
      <w:tr w:rsidR="00C8337E" w:rsidTr="00D31FFE">
        <w:trPr>
          <w:trHeight w:val="1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8337E" w:rsidRDefault="00C8337E" w:rsidP="00D31FFE">
            <w:pPr>
              <w:spacing w:after="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5 years old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8337E" w:rsidRDefault="00C8337E" w:rsidP="00D31FFE">
            <w:pPr>
              <w:spacing w:after="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1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8337E" w:rsidRDefault="00C8337E" w:rsidP="00D31FFE">
            <w:pPr>
              <w:spacing w:after="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 (0.9)</w:t>
            </w:r>
          </w:p>
        </w:tc>
      </w:tr>
      <w:tr w:rsidR="00C8337E" w:rsidTr="00D31FFE">
        <w:trPr>
          <w:trHeight w:val="1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8337E" w:rsidRDefault="00C8337E" w:rsidP="00D31FFE">
            <w:pPr>
              <w:spacing w:after="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6 years old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8337E" w:rsidRDefault="00C8337E" w:rsidP="00D31FFE">
            <w:pPr>
              <w:spacing w:after="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0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8337E" w:rsidRDefault="00C8337E" w:rsidP="00D31FFE">
            <w:pPr>
              <w:spacing w:after="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 (2.0)</w:t>
            </w:r>
          </w:p>
        </w:tc>
      </w:tr>
      <w:tr w:rsidR="00C8337E" w:rsidTr="00D31FFE">
        <w:trPr>
          <w:trHeight w:val="1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8337E" w:rsidRDefault="00C8337E" w:rsidP="00D31FFE">
            <w:pPr>
              <w:spacing w:after="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7 years old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8337E" w:rsidRDefault="00C8337E" w:rsidP="00D31FFE">
            <w:pPr>
              <w:spacing w:after="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0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8337E" w:rsidRDefault="00C8337E" w:rsidP="00D31FFE">
            <w:pPr>
              <w:spacing w:after="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 (1.0)</w:t>
            </w:r>
          </w:p>
        </w:tc>
      </w:tr>
      <w:tr w:rsidR="00C8337E" w:rsidTr="00D31FFE">
        <w:trPr>
          <w:trHeight w:val="1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8337E" w:rsidRDefault="00C8337E" w:rsidP="00D31FFE">
            <w:pPr>
              <w:spacing w:after="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8 years old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8337E" w:rsidRDefault="00C8337E" w:rsidP="00D31FFE">
            <w:pPr>
              <w:spacing w:after="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9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8337E" w:rsidRDefault="00C8337E" w:rsidP="00D31FFE">
            <w:pPr>
              <w:spacing w:after="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</w:tr>
      <w:tr w:rsidR="00C8337E" w:rsidTr="00D31FFE">
        <w:trPr>
          <w:trHeight w:val="1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8337E" w:rsidRDefault="00C8337E" w:rsidP="00D31FFE">
            <w:pPr>
              <w:spacing w:after="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9 years old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8337E" w:rsidRDefault="00C8337E" w:rsidP="00D31FFE">
            <w:pPr>
              <w:spacing w:after="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2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8337E" w:rsidRDefault="00C8337E" w:rsidP="00D31FFE">
            <w:pPr>
              <w:spacing w:after="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 (0.8)</w:t>
            </w:r>
          </w:p>
        </w:tc>
      </w:tr>
    </w:tbl>
    <w:p w:rsidR="00C8337E" w:rsidRDefault="00C8337E" w:rsidP="00C8337E">
      <w:pPr>
        <w:spacing w:line="480" w:lineRule="auto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TF = </w:t>
      </w:r>
      <w:proofErr w:type="spellStart"/>
      <w:r>
        <w:rPr>
          <w:rFonts w:ascii="Calibri" w:eastAsia="Calibri" w:hAnsi="Calibri" w:cs="Calibri"/>
          <w:color w:val="000000"/>
        </w:rPr>
        <w:t>trachomatous</w:t>
      </w:r>
      <w:proofErr w:type="spellEnd"/>
      <w:r>
        <w:rPr>
          <w:rFonts w:ascii="Calibri" w:eastAsia="Calibri" w:hAnsi="Calibri" w:cs="Calibri"/>
          <w:color w:val="000000"/>
        </w:rPr>
        <w:t xml:space="preserve"> inflammation, follicular</w:t>
      </w:r>
    </w:p>
    <w:p w:rsidR="00C8337E" w:rsidRDefault="00C8337E" w:rsidP="00C8337E">
      <w:pPr>
        <w:rPr>
          <w:rFonts w:ascii="Calibri" w:eastAsia="Calibri" w:hAnsi="Calibri" w:cs="Calibri"/>
        </w:rPr>
      </w:pPr>
      <w:bookmarkStart w:id="0" w:name="_GoBack"/>
      <w:bookmarkEnd w:id="0"/>
    </w:p>
    <w:p w:rsidR="00C8337E" w:rsidRDefault="00C8337E" w:rsidP="00C8337E">
      <w:pPr>
        <w:rPr>
          <w:rFonts w:ascii="Calibri" w:eastAsia="Calibri" w:hAnsi="Calibri" w:cs="Calibri"/>
        </w:rPr>
      </w:pPr>
    </w:p>
    <w:p w:rsidR="00C8337E" w:rsidRDefault="00C8337E" w:rsidP="00C8337E">
      <w:pPr>
        <w:spacing w:line="480" w:lineRule="auto"/>
        <w:rPr>
          <w:rFonts w:ascii="Calibri" w:eastAsia="Calibri" w:hAnsi="Calibri" w:cs="Calibri"/>
        </w:rPr>
      </w:pPr>
    </w:p>
    <w:p w:rsidR="006D50AD" w:rsidRDefault="00B723DF"/>
    <w:sectPr w:rsidR="006D50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337E"/>
    <w:rsid w:val="00B723DF"/>
    <w:rsid w:val="00C32DB5"/>
    <w:rsid w:val="00C8337E"/>
    <w:rsid w:val="00CD4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A4D4BE-521A-4BC4-86AB-90C77931D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337E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 Migchelsen</dc:creator>
  <cp:keywords/>
  <dc:description/>
  <cp:lastModifiedBy>Steph Migchelsen</cp:lastModifiedBy>
  <cp:revision>2</cp:revision>
  <dcterms:created xsi:type="dcterms:W3CDTF">2016-12-09T13:13:00Z</dcterms:created>
  <dcterms:modified xsi:type="dcterms:W3CDTF">2016-12-09T13:13:00Z</dcterms:modified>
</cp:coreProperties>
</file>